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DC7B0" w14:textId="68EB39D3" w:rsidR="007B42C4" w:rsidRPr="007240F8" w:rsidRDefault="00E17806" w:rsidP="00105974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Nef protein sequences from this study</w:t>
      </w:r>
      <w:r w:rsidR="007B42C4" w:rsidRPr="007240F8">
        <w:rPr>
          <w:rFonts w:ascii="Arial" w:hAnsi="Arial" w:cs="Arial"/>
          <w:b/>
          <w:bCs/>
          <w:sz w:val="24"/>
          <w:szCs w:val="24"/>
        </w:rPr>
        <w:t>:</w:t>
      </w:r>
    </w:p>
    <w:p w14:paraId="320F461E" w14:textId="77777777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</w:p>
    <w:p w14:paraId="2DFC403A" w14:textId="3E3131C3" w:rsidR="00105974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NL4</w:t>
      </w:r>
      <w:r w:rsidR="004C6355">
        <w:rPr>
          <w:rFonts w:ascii="Arial" w:hAnsi="Arial" w:cs="Arial"/>
          <w:color w:val="1D1C1D"/>
          <w:sz w:val="24"/>
          <w:szCs w:val="24"/>
          <w:shd w:val="clear" w:color="auto" w:fill="F8F8F8"/>
        </w:rPr>
        <w:t>-</w:t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3</w:t>
      </w: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SVIGWPAVRERMRRAEPAADGVGAVSRDLEKHGAITSSNTAANNAACAWLEAQEEEEVGFPVTPQVPLRPMTYKAAVDLSHFLKEKGGLEGLIHSQRRQDILDLWIYHTQGYFPDWQNYTPGPGVRYPLTFGWCYKLVPVEPDKVEEANKGENTSLLHPVSLHGMDDPEREVLEWRFDSRLAFHHVARELHPEYFKNC</w:t>
      </w:r>
    </w:p>
    <w:p w14:paraId="6FBD0054" w14:textId="77777777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247C0AFB" w14:textId="77777777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SF2</w:t>
      </w:r>
    </w:p>
    <w:p w14:paraId="23F0651C" w14:textId="794CD9FE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sz w:val="24"/>
          <w:szCs w:val="24"/>
        </w:rPr>
        <w:t>MGGKWSKRSMGGWSAIRERMRRAEPRAEPAADGVGAVSRDLEKHGAITSSNTAATNADCAWLEAQEEEEVGFPVRPQVPLRPMTYKAALDISHFLKEKGGLEGLIWSQRRQEILDLWIYHTQGYFPDWQNYTPGPGIRYPLTFGWCFKLVPVEPEKVEEANEGENNSLLHPMSLHGMEDAEKEVLVWRFDSKLAFHHMARELHPEYYKDC</w:t>
      </w:r>
    </w:p>
    <w:p w14:paraId="64ED350D" w14:textId="77777777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</w:p>
    <w:p w14:paraId="5863B225" w14:textId="77777777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LAI</w:t>
      </w:r>
    </w:p>
    <w:p w14:paraId="0DF2FEEA" w14:textId="3E2A17D2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sz w:val="24"/>
          <w:szCs w:val="24"/>
        </w:rPr>
        <w:t>MGGKWSKSSVVGWPTVRERMRRAEPAADGVGAASRDLEKHGAITSSNTAATNAACAWLEAQEEEEVGFPVTPQVPLRPMTYKAAVDLSHFLKEKGGLEGLIHSQRRQDILDLWIYHTQGYFPDWQNYTPGPGVRYPLTFGWCYKLVPVEPDKVEEANKGENTSLLHPVSLHGMDDPEREVLEWRFDSRLAFHHVARELHPEYFKNC</w:t>
      </w:r>
    </w:p>
    <w:p w14:paraId="1A0DF4C6" w14:textId="77777777" w:rsidR="00105974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97ZA012</w:t>
      </w: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SLVGWPNVRERMRRTEPAAEGVGAASRDLDKHGALTSSNTAHNNADCAWLQAQEETEEVGFPVRPQVPLRPMTYKAAIDLSFFLKEKGGLEGLIHSKRRQDILDLWVYHTQGYFPDWQNYTPGPGVRYPLTFGWCFKLVPVDPSEVEEANKGENNCLLHPMSQHGIEDAEREVLKWEFDSSLARRHIAREKHPEYYKDC</w:t>
      </w:r>
    </w:p>
    <w:p w14:paraId="1437617D" w14:textId="77777777" w:rsidR="00105974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NL43_97ZA012</w:t>
      </w: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SVIGWPAVRERMRRAEPAADGVGAVSRDLEKHGAITSSNTAANNAACAWLEAQEEEEVGFPVTPQVPLRPMTYKAAVDLSHFLKEKGGLEGLIHSQRRQDILDLWIYHTQGYFPDWQNYTPGPGVRYPLTFGWCFKLVPVDPSEVEEANKGENNCLLHPMSQHGIEDAEREVLKWEFDSSLARRHIAREKHPEYYKDC</w:t>
      </w:r>
    </w:p>
    <w:p w14:paraId="4098BA0D" w14:textId="77777777" w:rsidR="00105974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97ZA012_NL43</w:t>
      </w:r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SLVGWPNVRERMRRTEPAAEGVGAASRDLDKHGALTSSNTAHNNADCAWLQAQEETEEVGFPVRPQVPLRPMTYKAAIDLSFFLKEKGGLEGLIHSKRRQDILDLWVYHTQGYFPDWQNYTPGPGVRYPLTFGWCYKLVPVEPDKVEEANKGENTSLLHPVSLHGMDDPEREVLEWRFDSRLAFHHVARELHPEYFKNC</w:t>
      </w:r>
    </w:p>
    <w:p w14:paraId="25676A2D" w14:textId="77777777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5EDB481E" w14:textId="7B0768CD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</w:t>
      </w:r>
      <w:r w:rsidR="00147612" w:rsidRPr="00E90AA6">
        <w:rPr>
          <w:rFonts w:ascii="Arial" w:hAnsi="Arial" w:cs="Arial"/>
          <w:sz w:val="24"/>
          <w:szCs w:val="24"/>
        </w:rPr>
        <w:t>94UG114</w:t>
      </w:r>
    </w:p>
    <w:p w14:paraId="1D6A9D96" w14:textId="77777777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sz w:val="24"/>
          <w:szCs w:val="24"/>
        </w:rPr>
        <w:t>MGGKWSKSSIVGWPAVRERMRRTEPAAEGVGAASRDLEKHGAITSSNTAQTNDACAWLEAQEEEEVGFPVRPQVPLRPMTYKEAVDLSHFLKEKGGLEGLVWSPKRQEILDLWVYHTQGFFPDWQNYTPGPGIRYPLTFGWCFELVPMEPKEVEENTEGEDNCLLHPINQHGMEDPEREVLVWRFNSRLAFEHKAKMKHPEYYKDC</w:t>
      </w:r>
    </w:p>
    <w:p w14:paraId="6618C21A" w14:textId="77777777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628FE508" w14:textId="455C5A70" w:rsidR="00557E26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lastRenderedPageBreak/>
        <w:t>&gt;</w:t>
      </w:r>
      <w:r w:rsidR="00557E26" w:rsidRPr="00E90AA6">
        <w:rPr>
          <w:rFonts w:ascii="Arial" w:hAnsi="Arial" w:cs="Arial"/>
          <w:sz w:val="24"/>
          <w:szCs w:val="24"/>
        </w:rPr>
        <w:t>93BR020</w:t>
      </w:r>
    </w:p>
    <w:p w14:paraId="53D26E86" w14:textId="590CFE98" w:rsidR="007B42C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sz w:val="24"/>
          <w:szCs w:val="24"/>
        </w:rPr>
        <w:t>MGGKWSKSSIVGWPAIRERMRRTPPTPPAAEGVGAVSQDLERRGAITSSNTRANNPDLAWLEAQEEDEVGFPVRPQVPLRPMTYKGAVDLSHFLKEKGGLEGLIYSKRRQEILDLWVYHTQGYFPDWQNYTPGPGIRYPLTMGWCFKLVPVDPEEVEKANEGENNCLLHPMSQHGMEDEDKEVLKWEFDSRLALRHIARERHPEYYQD</w:t>
      </w:r>
    </w:p>
    <w:p w14:paraId="24175910" w14:textId="77777777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77930BEA" w14:textId="33790909" w:rsidR="00F370D7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</w:t>
      </w:r>
      <w:r w:rsidR="00F370D7"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90CF056</w:t>
      </w:r>
    </w:p>
    <w:p w14:paraId="6828E16F" w14:textId="7FE7B837" w:rsidR="007B42C4" w:rsidRPr="00E90AA6" w:rsidRDefault="007B42C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sz w:val="24"/>
          <w:szCs w:val="24"/>
        </w:rPr>
        <w:t>MGGKWSKSRMGGWSTIRERMRRAEPVAEGVGAVSRDLDRRGAVTINNTASTNRDAAWLEAQEDGEEVGFPVRPQVPLRPMTYKGAFDLSHFLKEKGGLDGLIYSKQRQDILDLWVYNTQGYFPDWQNYTPGPGERFPLTFGWCFKLVPVNPQEVEQANEGENNSLLHPMSLHGMEDDGREVLMWKFDSRLALTHLARVKHPEYKDC</w:t>
      </w:r>
    </w:p>
    <w:p w14:paraId="57A45BDD" w14:textId="77777777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</w:p>
    <w:p w14:paraId="04F65AB9" w14:textId="5770D0B4" w:rsidR="00105974" w:rsidRPr="00E90AA6" w:rsidRDefault="0010597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</w:t>
      </w:r>
      <w:proofErr w:type="spellStart"/>
      <w:r w:rsidR="00D15691">
        <w:rPr>
          <w:rFonts w:ascii="Arial" w:hAnsi="Arial" w:cs="Arial"/>
          <w:color w:val="1D1C1D"/>
          <w:sz w:val="24"/>
          <w:szCs w:val="24"/>
          <w:shd w:val="clear" w:color="auto" w:fill="F8F8F8"/>
        </w:rPr>
        <w:t>Acute_cladeC_Consensus</w:t>
      </w:r>
      <w:proofErr w:type="spellEnd"/>
      <w:r w:rsidRPr="00E90AA6">
        <w:rPr>
          <w:rFonts w:ascii="Arial" w:hAnsi="Arial" w:cs="Arial"/>
          <w:color w:val="1D1C1D"/>
          <w:sz w:val="24"/>
          <w:szCs w:val="24"/>
        </w:rPr>
        <w:br/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SIVGWPAVRERIRRTEPAAEGVGAASQDLDKHGALTSSNTAHNNADCAWLQAQEEEEEVGFPVRPQVPLRPMTYKAAFDLSFFLKEKGGLDGLIYSKKRQEILDLWVYHTQGFFPDWQNYTPGPGVRYPLTFGWCFKLVPVDPREVEEANKGENNCLLHPMSQHGMEDEEREVLKWKFDSSLARRHLARELHPEYYKDC</w:t>
      </w:r>
    </w:p>
    <w:p w14:paraId="5D97DCB6" w14:textId="77777777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</w:p>
    <w:p w14:paraId="1C956D32" w14:textId="3DB44D7C" w:rsidR="007B42C4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HIV-2</w:t>
      </w:r>
      <w:r w:rsidR="00D15691">
        <w:rPr>
          <w:rFonts w:ascii="Arial" w:hAnsi="Arial" w:cs="Arial"/>
          <w:color w:val="1D1C1D"/>
          <w:sz w:val="24"/>
          <w:szCs w:val="24"/>
          <w:shd w:val="clear" w:color="auto" w:fill="F8F8F8"/>
        </w:rPr>
        <w:t>_</w:t>
      </w: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BEN</w:t>
      </w:r>
    </w:p>
    <w:p w14:paraId="5469DAFA" w14:textId="0744601B" w:rsidR="007B42C4" w:rsidRPr="00E90AA6" w:rsidRDefault="007B42C4" w:rsidP="00105974">
      <w:pPr>
        <w:spacing w:after="0"/>
        <w:rPr>
          <w:rFonts w:ascii="Arial" w:hAnsi="Arial" w:cs="Arial"/>
          <w:sz w:val="24"/>
          <w:szCs w:val="24"/>
        </w:rPr>
      </w:pPr>
      <w:r w:rsidRPr="00E90AA6">
        <w:rPr>
          <w:rFonts w:ascii="Arial" w:hAnsi="Arial" w:cs="Arial"/>
          <w:sz w:val="24"/>
          <w:szCs w:val="24"/>
        </w:rPr>
        <w:t>MGASGSKKLSKHSRGLRERLLRARGDGYGKQRDASGGEYSQFQEESGREQNSPSCEGQQYQQGEYMNSPWRNPATERQKDLYRQQNMDDVDSDDDDLIGVPVTPRVPRREMTYKLAIDMSHFIKEKGGLQGMFYSRRRHRILDIYLEKEEGIIPDWQNYTHGPGVRYPMYFGWLWKLVSVELSQEAEEDEANCLVHPAQTSRHDDEHGETLVWQFDSMLAYNYKAFTLYPEEFGHKSGLPEKEWKAKLKARGIPYSE</w:t>
      </w:r>
    </w:p>
    <w:p w14:paraId="3D7D211A" w14:textId="77777777" w:rsidR="00105974" w:rsidRPr="00E90AA6" w:rsidRDefault="00105974" w:rsidP="00105974">
      <w:pPr>
        <w:spacing w:after="0"/>
        <w:rPr>
          <w:rFonts w:ascii="Arial" w:hAnsi="Arial" w:cs="Arial"/>
          <w:sz w:val="24"/>
          <w:szCs w:val="24"/>
        </w:rPr>
      </w:pPr>
    </w:p>
    <w:p w14:paraId="42EABF9A" w14:textId="1C081F18" w:rsidR="007B42C4" w:rsidRPr="00E90AA6" w:rsidRDefault="007B42C4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SIVmac239</w:t>
      </w:r>
    </w:p>
    <w:p w14:paraId="18EB9D74" w14:textId="777794ED" w:rsidR="007B42C4" w:rsidRPr="00E90AA6" w:rsidRDefault="00105974" w:rsidP="00105974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  <w:r w:rsidRPr="00E90AA6">
        <w:rPr>
          <w:rFonts w:ascii="Arial" w:hAnsi="Arial" w:cs="Arial"/>
          <w:color w:val="000000" w:themeColor="text1"/>
          <w:sz w:val="24"/>
          <w:szCs w:val="24"/>
        </w:rPr>
        <w:t>MGGAISMRRSRPSGDLRQRLLRARGETYGRLLGEVEDGYSQSPGGLDKGLSSLSCEGQKYNQGQYMNTPWRNPAEEREKLAYRKQNMDDIDEEDDDLVGVSVRPKVPLRTMSYKLAIDMSHFIKEKGGLEGIYYSARRHRILDIYLEKEEGIIPDWQDYTSGPGIRYPKTFGWLWKLVPVNVSDEAQEDEEHYLMHPAQTSQWDDPWGEVLAWKFDPTLAYTYEAYVRYPEEFGSKSGLSEEEVRRRLTARGLLNMADKKETR</w:t>
      </w:r>
    </w:p>
    <w:p w14:paraId="421EEE39" w14:textId="77777777" w:rsidR="00E90AA6" w:rsidRPr="00E90AA6" w:rsidRDefault="00E90AA6" w:rsidP="00105974">
      <w:pPr>
        <w:spacing w:after="0"/>
        <w:rPr>
          <w:rFonts w:ascii="Arial" w:hAnsi="Arial" w:cs="Arial"/>
          <w:color w:val="000000" w:themeColor="text1"/>
          <w:sz w:val="24"/>
          <w:szCs w:val="24"/>
        </w:rPr>
      </w:pPr>
    </w:p>
    <w:p w14:paraId="1AB87FD3" w14:textId="7F46F28D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CH040</w:t>
      </w:r>
    </w:p>
    <w:p w14:paraId="330C72CE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CSVVGWPSVRERMRRAEPAAEGVGAVSRDLEKHGAITSSNTAATNADCAWLEAQEEGEVGFPVRPQVPLRPMTFKGALDLSHFLKEKGGLEGLIYSQKRQDILDLWVYHTQGYFPDWQNYTPGPGTRFPLTFGWCFKLVPVDPGKVEEANKGENNCLLHPMSQHGMDDPEREVLVWRFDSSLAFRHVARELHPEYYKNC</w:t>
      </w:r>
    </w:p>
    <w:p w14:paraId="7F9D28AA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4B2E0E2C" w14:textId="113C1C3A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CH058</w:t>
      </w:r>
    </w:p>
    <w:p w14:paraId="40E296F6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RSVPGWADVRERMRRTEPRTEPAADGVGAVSRDLEKHGAITSSNTAANNPDCAWLEAQEEEEEVGFPVRPQVPLRPMTYKGALDLSHFLKEKGGLEGLIHSQKRQDILDLWVYHTQGYFPDWQNYTPGPGTRYPLTFGWCFKLVPVDPEKVEEANTGENISLLHPMSQHGMDDPEKEVLKWTFDSHLAFHHMARELYPEYYKN</w:t>
      </w:r>
    </w:p>
    <w:p w14:paraId="4FC62133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7EF48674" w14:textId="4D59B6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lastRenderedPageBreak/>
        <w:t>&gt;CH077</w:t>
      </w:r>
    </w:p>
    <w:p w14:paraId="05D703AF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FAGWPAVRERMRRAGARERRRRDEPAAVGVGPASQDLAKHGAITSSNTVSNNADCAWLEAQEEEEEVGFPVRPQVPVRPMTYKAALDLSHFLKEKGGLEGLIYSQQRKDILDLWVYNTQGFFPDWQNYTPGPGPRFPLTFGWCFKLVPVEPEEVEKANEGENNCLLHPMSQHGTDDPEKEVLAWRFDSRLAFQHVAREIHPEFYKDC</w:t>
      </w:r>
    </w:p>
    <w:p w14:paraId="24B50780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4FED7272" w14:textId="0D6F9EBE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SUMA</w:t>
      </w:r>
    </w:p>
    <w:p w14:paraId="634C5B0D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RGVGWSTIREKMRRAEPAAEPAAEGVGAVSRDLEKHGAITNSNTAATNADVAWLEAQEDEEVGFPVRPQVPLRPMTYKGAFDLSHFLKEKGGLEGLIYSRKRQEILDLWVYHTQGYFPDWQNYTPGPGIRYPLTFGWCFKLVPVEPEEVEKANEGESNCLLHPMSQHGMDDPEKEVLVWKFDSRLAFHHMARELHPEYYKDC</w:t>
      </w:r>
    </w:p>
    <w:p w14:paraId="034DE12F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5DC48B49" w14:textId="6356E85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TRJO</w:t>
      </w:r>
    </w:p>
    <w:p w14:paraId="582046BD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RSVVGWPKVRERMRRVEPAADGVGAVSRDLDQRGAVTINNTPANNDTCAWLEAQEDEDVGFPVRPQVPLRPMTFKGALDLSHFLKEQGGLDGLIYSQKRQEILDLWIYHTQGYFPDWGNYTPGPGIRYPLTFGWCFKLVPVDPDEVEKANEGENNCLLHPMSQHGMDDPEKEVLMWKFDSMLAFQHKARELYPDYYKDC</w:t>
      </w:r>
    </w:p>
    <w:p w14:paraId="69469B9F" w14:textId="77777777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54CD103B" w14:textId="399768E2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&gt;WITO</w:t>
      </w:r>
    </w:p>
    <w:p w14:paraId="2F192B58" w14:textId="59F48FBC" w:rsidR="00E90AA6" w:rsidRPr="00E90AA6" w:rsidRDefault="00E90AA6" w:rsidP="00E90AA6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  <w:r w:rsidRPr="00E90AA6">
        <w:rPr>
          <w:rFonts w:ascii="Arial" w:hAnsi="Arial" w:cs="Arial"/>
          <w:color w:val="1D1C1D"/>
          <w:sz w:val="24"/>
          <w:szCs w:val="24"/>
          <w:shd w:val="clear" w:color="auto" w:fill="F8F8F8"/>
        </w:rPr>
        <w:t>MGGKWSKSWKIGWPTVRERMRRAEPEPAAVGVGAVSRDLERHGAVTSSNTATNNADSAWLEAQAQEEDNEVGFPVRPQVPVRPMTYKAAVDLSHFLKEKGGLDGLIYSQQRQDILDLWVYNTQGFFPDWQNYTPGPGTRYPLTFGWCYKLVPVEPEEVEKANEGENNSLLHPMGLHGMDDPEKEVLMWKFDSRLAFHHMAREKHPEFYKDC</w:t>
      </w:r>
    </w:p>
    <w:p w14:paraId="6FBB4A2B" w14:textId="017A04F9" w:rsidR="00E90AA6" w:rsidRPr="00E90AA6" w:rsidRDefault="00E90AA6" w:rsidP="00105974">
      <w:pPr>
        <w:spacing w:after="0"/>
        <w:rPr>
          <w:rFonts w:ascii="Arial" w:hAnsi="Arial" w:cs="Arial"/>
          <w:color w:val="1D1C1D"/>
          <w:sz w:val="24"/>
          <w:szCs w:val="24"/>
          <w:shd w:val="clear" w:color="auto" w:fill="F8F8F8"/>
        </w:rPr>
      </w:pPr>
    </w:p>
    <w:p w14:paraId="1F6E9516" w14:textId="77777777" w:rsidR="0032252D" w:rsidRPr="00E90AA6" w:rsidRDefault="0032252D" w:rsidP="00105974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2070"/>
      </w:tblGrid>
      <w:tr w:rsidR="00D15691" w:rsidRPr="00E90AA6" w14:paraId="754C20F6" w14:textId="77777777" w:rsidTr="001B42E6">
        <w:tc>
          <w:tcPr>
            <w:tcW w:w="2070" w:type="dxa"/>
          </w:tcPr>
          <w:p w14:paraId="6FFD85EB" w14:textId="22491828" w:rsidR="00D15691" w:rsidRPr="00D15691" w:rsidRDefault="00D15691" w:rsidP="0010597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691">
              <w:rPr>
                <w:rFonts w:ascii="Arial" w:hAnsi="Arial" w:cs="Arial"/>
                <w:b/>
                <w:bCs/>
                <w:sz w:val="24"/>
                <w:szCs w:val="24"/>
              </w:rPr>
              <w:t>Nef</w:t>
            </w:r>
          </w:p>
        </w:tc>
        <w:tc>
          <w:tcPr>
            <w:tcW w:w="2070" w:type="dxa"/>
          </w:tcPr>
          <w:p w14:paraId="6C077624" w14:textId="20C50553" w:rsidR="00D15691" w:rsidRPr="00D15691" w:rsidRDefault="00D15691" w:rsidP="0010597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15691">
              <w:rPr>
                <w:rFonts w:ascii="Arial" w:hAnsi="Arial" w:cs="Arial"/>
                <w:b/>
                <w:bCs/>
                <w:sz w:val="24"/>
                <w:szCs w:val="24"/>
              </w:rPr>
              <w:t>Accession</w:t>
            </w:r>
          </w:p>
        </w:tc>
      </w:tr>
      <w:tr w:rsidR="00D15691" w:rsidRPr="00E90AA6" w14:paraId="757A9F92" w14:textId="77777777" w:rsidTr="001B42E6">
        <w:tc>
          <w:tcPr>
            <w:tcW w:w="2070" w:type="dxa"/>
          </w:tcPr>
          <w:p w14:paraId="0D22F66E" w14:textId="4139F5DF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NL4-3</w:t>
            </w:r>
          </w:p>
        </w:tc>
        <w:tc>
          <w:tcPr>
            <w:tcW w:w="2070" w:type="dxa"/>
          </w:tcPr>
          <w:p w14:paraId="115498E7" w14:textId="573A3AAC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GL78171.1</w:t>
            </w:r>
          </w:p>
        </w:tc>
      </w:tr>
      <w:tr w:rsidR="00D15691" w:rsidRPr="00E90AA6" w14:paraId="57C2023F" w14:textId="77777777" w:rsidTr="001B42E6">
        <w:tc>
          <w:tcPr>
            <w:tcW w:w="2070" w:type="dxa"/>
          </w:tcPr>
          <w:p w14:paraId="073F6DD1" w14:textId="696CA881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SF2</w:t>
            </w:r>
          </w:p>
        </w:tc>
        <w:tc>
          <w:tcPr>
            <w:tcW w:w="2070" w:type="dxa"/>
          </w:tcPr>
          <w:p w14:paraId="27648EAB" w14:textId="33C16DFB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P03407.3</w:t>
            </w:r>
          </w:p>
        </w:tc>
      </w:tr>
      <w:tr w:rsidR="00D15691" w:rsidRPr="00E90AA6" w14:paraId="26F55C02" w14:textId="77777777" w:rsidTr="001B42E6">
        <w:tc>
          <w:tcPr>
            <w:tcW w:w="2070" w:type="dxa"/>
          </w:tcPr>
          <w:p w14:paraId="65300107" w14:textId="03F457BF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L</w:t>
            </w:r>
            <w:r>
              <w:rPr>
                <w:rFonts w:ascii="Arial" w:hAnsi="Arial" w:cs="Arial"/>
                <w:sz w:val="24"/>
                <w:szCs w:val="24"/>
              </w:rPr>
              <w:t>AI</w:t>
            </w:r>
          </w:p>
        </w:tc>
        <w:tc>
          <w:tcPr>
            <w:tcW w:w="2070" w:type="dxa"/>
          </w:tcPr>
          <w:p w14:paraId="7DA4664C" w14:textId="3C27A1BE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P03406.3</w:t>
            </w:r>
          </w:p>
        </w:tc>
      </w:tr>
      <w:tr w:rsidR="00D15691" w:rsidRPr="00E90AA6" w14:paraId="48AC1922" w14:textId="77777777" w:rsidTr="001B42E6">
        <w:tc>
          <w:tcPr>
            <w:tcW w:w="2070" w:type="dxa"/>
          </w:tcPr>
          <w:p w14:paraId="41B71B01" w14:textId="76DCE31C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97ZA012</w:t>
            </w:r>
          </w:p>
        </w:tc>
        <w:tc>
          <w:tcPr>
            <w:tcW w:w="2070" w:type="dxa"/>
          </w:tcPr>
          <w:p w14:paraId="2893C9A9" w14:textId="736F87AE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AK30998.1</w:t>
            </w:r>
          </w:p>
        </w:tc>
      </w:tr>
      <w:tr w:rsidR="00D15691" w:rsidRPr="00E90AA6" w14:paraId="1625A112" w14:textId="77777777" w:rsidTr="001B42E6">
        <w:tc>
          <w:tcPr>
            <w:tcW w:w="2070" w:type="dxa"/>
          </w:tcPr>
          <w:p w14:paraId="5EBDB89C" w14:textId="0FCA9BE6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94UG114</w:t>
            </w:r>
          </w:p>
        </w:tc>
        <w:tc>
          <w:tcPr>
            <w:tcW w:w="2070" w:type="dxa"/>
          </w:tcPr>
          <w:p w14:paraId="2F6022D9" w14:textId="0DB7A777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AC97574.1</w:t>
            </w:r>
          </w:p>
        </w:tc>
      </w:tr>
      <w:tr w:rsidR="00D15691" w:rsidRPr="00E90AA6" w14:paraId="460445E3" w14:textId="77777777" w:rsidTr="001B42E6">
        <w:tc>
          <w:tcPr>
            <w:tcW w:w="2070" w:type="dxa"/>
          </w:tcPr>
          <w:p w14:paraId="06793C5E" w14:textId="68EA9751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93BR020</w:t>
            </w:r>
          </w:p>
        </w:tc>
        <w:tc>
          <w:tcPr>
            <w:tcW w:w="2070" w:type="dxa"/>
          </w:tcPr>
          <w:p w14:paraId="740D8716" w14:textId="003EA681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AA99884.1</w:t>
            </w:r>
          </w:p>
        </w:tc>
      </w:tr>
      <w:tr w:rsidR="00D15691" w:rsidRPr="00E90AA6" w14:paraId="3D124648" w14:textId="77777777" w:rsidTr="001B42E6">
        <w:tc>
          <w:tcPr>
            <w:tcW w:w="2070" w:type="dxa"/>
          </w:tcPr>
          <w:p w14:paraId="0A616064" w14:textId="716643EA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  <w:t>90CF056</w:t>
            </w:r>
          </w:p>
        </w:tc>
        <w:tc>
          <w:tcPr>
            <w:tcW w:w="2070" w:type="dxa"/>
          </w:tcPr>
          <w:p w14:paraId="54BBA0BD" w14:textId="7394A3C8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F005496.1</w:t>
            </w:r>
          </w:p>
        </w:tc>
      </w:tr>
      <w:tr w:rsidR="00D15691" w:rsidRPr="00E90AA6" w14:paraId="63A089D7" w14:textId="77777777" w:rsidTr="001B42E6">
        <w:tc>
          <w:tcPr>
            <w:tcW w:w="2070" w:type="dxa"/>
          </w:tcPr>
          <w:p w14:paraId="7CB3D740" w14:textId="7780D9D9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HIV-2 Ben</w:t>
            </w:r>
          </w:p>
        </w:tc>
        <w:tc>
          <w:tcPr>
            <w:tcW w:w="2070" w:type="dxa"/>
          </w:tcPr>
          <w:p w14:paraId="1A55AB7D" w14:textId="233FCE35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M30502.1</w:t>
            </w:r>
          </w:p>
        </w:tc>
      </w:tr>
      <w:tr w:rsidR="00D15691" w:rsidRPr="00E90AA6" w14:paraId="02847A0D" w14:textId="77777777" w:rsidTr="001B42E6">
        <w:tc>
          <w:tcPr>
            <w:tcW w:w="2070" w:type="dxa"/>
          </w:tcPr>
          <w:p w14:paraId="41E9A794" w14:textId="2B882FFF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SIVmac239</w:t>
            </w:r>
          </w:p>
        </w:tc>
        <w:tc>
          <w:tcPr>
            <w:tcW w:w="2070" w:type="dxa"/>
          </w:tcPr>
          <w:p w14:paraId="3BCEAB0A" w14:textId="6CAAA731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AB99967.1</w:t>
            </w:r>
          </w:p>
        </w:tc>
      </w:tr>
      <w:tr w:rsidR="00D15691" w:rsidRPr="00E90AA6" w14:paraId="10477A67" w14:textId="77777777" w:rsidTr="001B42E6">
        <w:tc>
          <w:tcPr>
            <w:tcW w:w="2070" w:type="dxa"/>
          </w:tcPr>
          <w:p w14:paraId="6C565BB2" w14:textId="627DB8FD" w:rsidR="00D15691" w:rsidRPr="00E90AA6" w:rsidRDefault="00D15691" w:rsidP="00105974">
            <w:pPr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</w:pPr>
            <w:r w:rsidRPr="00E90AA6"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  <w:t>CH040</w:t>
            </w:r>
          </w:p>
        </w:tc>
        <w:tc>
          <w:tcPr>
            <w:tcW w:w="2070" w:type="dxa"/>
          </w:tcPr>
          <w:p w14:paraId="4808AFA7" w14:textId="48DB4475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ACR51130.1</w:t>
            </w:r>
          </w:p>
        </w:tc>
      </w:tr>
      <w:tr w:rsidR="00D15691" w:rsidRPr="00E90AA6" w14:paraId="07F13239" w14:textId="77777777" w:rsidTr="001B42E6">
        <w:tc>
          <w:tcPr>
            <w:tcW w:w="2070" w:type="dxa"/>
          </w:tcPr>
          <w:p w14:paraId="6E2DD755" w14:textId="7FDE6F38" w:rsidR="00D15691" w:rsidRPr="00E90AA6" w:rsidRDefault="00D15691" w:rsidP="00105974">
            <w:pPr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</w:pPr>
            <w:r w:rsidRPr="00E90AA6"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  <w:t>CH0</w:t>
            </w:r>
            <w:r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  <w:t>58</w:t>
            </w:r>
          </w:p>
        </w:tc>
        <w:tc>
          <w:tcPr>
            <w:tcW w:w="2070" w:type="dxa"/>
          </w:tcPr>
          <w:p w14:paraId="6FAAD66E" w14:textId="0532CB72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QZK27722.1</w:t>
            </w:r>
          </w:p>
        </w:tc>
      </w:tr>
      <w:tr w:rsidR="00D15691" w:rsidRPr="00E90AA6" w14:paraId="375D33D5" w14:textId="77777777" w:rsidTr="001B42E6">
        <w:tc>
          <w:tcPr>
            <w:tcW w:w="2070" w:type="dxa"/>
          </w:tcPr>
          <w:p w14:paraId="717167D2" w14:textId="5DAFE50A" w:rsidR="00D15691" w:rsidRPr="00E90AA6" w:rsidRDefault="00D15691" w:rsidP="00105974">
            <w:pPr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</w:pPr>
            <w:r w:rsidRPr="00E90AA6"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  <w:t>CH0</w:t>
            </w:r>
            <w:r>
              <w:rPr>
                <w:rFonts w:ascii="Arial" w:hAnsi="Arial" w:cs="Arial"/>
                <w:color w:val="1D1C1D"/>
                <w:sz w:val="24"/>
                <w:szCs w:val="24"/>
                <w:shd w:val="clear" w:color="auto" w:fill="F8F8F8"/>
              </w:rPr>
              <w:t>77</w:t>
            </w:r>
          </w:p>
        </w:tc>
        <w:tc>
          <w:tcPr>
            <w:tcW w:w="2070" w:type="dxa"/>
          </w:tcPr>
          <w:p w14:paraId="26A8DE19" w14:textId="07CCEA6F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E90AA6">
              <w:rPr>
                <w:rFonts w:ascii="Arial" w:hAnsi="Arial" w:cs="Arial"/>
                <w:sz w:val="24"/>
                <w:szCs w:val="24"/>
              </w:rPr>
              <w:t>QZK27743.1</w:t>
            </w:r>
          </w:p>
        </w:tc>
      </w:tr>
      <w:tr w:rsidR="00D15691" w:rsidRPr="00E90AA6" w14:paraId="27440F29" w14:textId="77777777" w:rsidTr="001B42E6">
        <w:tc>
          <w:tcPr>
            <w:tcW w:w="2070" w:type="dxa"/>
          </w:tcPr>
          <w:p w14:paraId="1D3AC92D" w14:textId="39972C64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MA</w:t>
            </w:r>
          </w:p>
        </w:tc>
        <w:tc>
          <w:tcPr>
            <w:tcW w:w="2070" w:type="dxa"/>
          </w:tcPr>
          <w:p w14:paraId="734488E1" w14:textId="1C6D1F3D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FB0FFF">
              <w:rPr>
                <w:rFonts w:ascii="Arial" w:hAnsi="Arial" w:cs="Arial"/>
                <w:sz w:val="24"/>
                <w:szCs w:val="24"/>
              </w:rPr>
              <w:t>ACR52828.1</w:t>
            </w:r>
          </w:p>
        </w:tc>
      </w:tr>
      <w:tr w:rsidR="00D15691" w:rsidRPr="00E90AA6" w14:paraId="12F6FAA1" w14:textId="77777777" w:rsidTr="001B42E6">
        <w:tc>
          <w:tcPr>
            <w:tcW w:w="2070" w:type="dxa"/>
          </w:tcPr>
          <w:p w14:paraId="2A388FFB" w14:textId="287CE0F3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JO</w:t>
            </w:r>
          </w:p>
        </w:tc>
        <w:tc>
          <w:tcPr>
            <w:tcW w:w="2070" w:type="dxa"/>
          </w:tcPr>
          <w:p w14:paraId="56F86992" w14:textId="572B4D89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FB0FFF">
              <w:rPr>
                <w:rFonts w:ascii="Arial" w:hAnsi="Arial" w:cs="Arial"/>
                <w:sz w:val="24"/>
                <w:szCs w:val="24"/>
              </w:rPr>
              <w:t>AAG34603.1</w:t>
            </w:r>
          </w:p>
        </w:tc>
      </w:tr>
      <w:tr w:rsidR="00D15691" w:rsidRPr="00E90AA6" w14:paraId="3DA31F69" w14:textId="77777777" w:rsidTr="001B42E6">
        <w:tc>
          <w:tcPr>
            <w:tcW w:w="2070" w:type="dxa"/>
          </w:tcPr>
          <w:p w14:paraId="7ADBC1E7" w14:textId="4C34BAD7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TO</w:t>
            </w:r>
          </w:p>
        </w:tc>
        <w:tc>
          <w:tcPr>
            <w:tcW w:w="2070" w:type="dxa"/>
          </w:tcPr>
          <w:p w14:paraId="5BAAAC5C" w14:textId="137486AF" w:rsidR="00D15691" w:rsidRPr="00E90AA6" w:rsidRDefault="00D15691" w:rsidP="00105974">
            <w:pPr>
              <w:rPr>
                <w:rFonts w:ascii="Arial" w:hAnsi="Arial" w:cs="Arial"/>
                <w:sz w:val="24"/>
                <w:szCs w:val="24"/>
              </w:rPr>
            </w:pPr>
            <w:r w:rsidRPr="00FB0FFF">
              <w:rPr>
                <w:rFonts w:ascii="Arial" w:hAnsi="Arial" w:cs="Arial"/>
                <w:sz w:val="24"/>
                <w:szCs w:val="24"/>
              </w:rPr>
              <w:t>ACR52994.1</w:t>
            </w:r>
          </w:p>
        </w:tc>
      </w:tr>
    </w:tbl>
    <w:p w14:paraId="59102962" w14:textId="77777777" w:rsidR="00C607E1" w:rsidRPr="00E90AA6" w:rsidRDefault="00C607E1" w:rsidP="00105974">
      <w:pPr>
        <w:spacing w:after="0"/>
        <w:rPr>
          <w:rFonts w:ascii="Arial" w:hAnsi="Arial" w:cs="Arial"/>
          <w:sz w:val="24"/>
          <w:szCs w:val="24"/>
        </w:rPr>
      </w:pPr>
    </w:p>
    <w:sectPr w:rsidR="00C607E1" w:rsidRPr="00E90AA6" w:rsidSect="00E17806">
      <w:pgSz w:w="12240" w:h="15840"/>
      <w:pgMar w:top="1440" w:right="1440" w:bottom="111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2C4"/>
    <w:rsid w:val="000F63ED"/>
    <w:rsid w:val="00105974"/>
    <w:rsid w:val="00127017"/>
    <w:rsid w:val="00147612"/>
    <w:rsid w:val="001B42E6"/>
    <w:rsid w:val="0032252D"/>
    <w:rsid w:val="00380B5E"/>
    <w:rsid w:val="00410D0D"/>
    <w:rsid w:val="004208F5"/>
    <w:rsid w:val="00440355"/>
    <w:rsid w:val="004C6355"/>
    <w:rsid w:val="004F14BC"/>
    <w:rsid w:val="005275F1"/>
    <w:rsid w:val="00540D7A"/>
    <w:rsid w:val="0055491F"/>
    <w:rsid w:val="00557E26"/>
    <w:rsid w:val="005600C3"/>
    <w:rsid w:val="007240F8"/>
    <w:rsid w:val="007A6EF1"/>
    <w:rsid w:val="007B42C4"/>
    <w:rsid w:val="008803A9"/>
    <w:rsid w:val="009472FE"/>
    <w:rsid w:val="009F0D02"/>
    <w:rsid w:val="00B615FC"/>
    <w:rsid w:val="00BB4037"/>
    <w:rsid w:val="00BE59C0"/>
    <w:rsid w:val="00BF5619"/>
    <w:rsid w:val="00C607E1"/>
    <w:rsid w:val="00D15691"/>
    <w:rsid w:val="00D47E4A"/>
    <w:rsid w:val="00E17806"/>
    <w:rsid w:val="00E90AA6"/>
    <w:rsid w:val="00F370D7"/>
    <w:rsid w:val="00F829BD"/>
    <w:rsid w:val="00FB0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92F2B"/>
  <w15:chartTrackingRefBased/>
  <w15:docId w15:val="{F312F200-20EE-3D43-B063-BEC49900E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2C4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4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4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4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4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42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42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42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42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4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4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4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42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42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42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42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42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42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42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42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4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42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42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42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42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4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42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42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D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31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3</Words>
  <Characters>372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Mahesh (NIH/NCI) [F]</dc:creator>
  <cp:keywords/>
  <dc:description/>
  <cp:lastModifiedBy>Compton, Alex (NIH/NCI) [E]</cp:lastModifiedBy>
  <cp:revision>4</cp:revision>
  <dcterms:created xsi:type="dcterms:W3CDTF">2025-05-15T21:56:00Z</dcterms:created>
  <dcterms:modified xsi:type="dcterms:W3CDTF">2025-05-15T21:58:00Z</dcterms:modified>
</cp:coreProperties>
</file>